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  <w:lang w:val="en-US" w:eastAsia="zh-CN"/>
        </w:rPr>
        <w:t>Supplemental t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able </w:t>
      </w:r>
      <w:r>
        <w:rPr>
          <w:rFonts w:cs="Times New Roman" w:ascii="Times New Roman" w:hAnsi="Times New Roman"/>
          <w:b/>
          <w:bCs/>
          <w:sz w:val="15"/>
          <w:szCs w:val="15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</w:r>
    </w:p>
    <w:tbl>
      <w:tblPr>
        <w:tblW w:w="377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3"/>
        <w:gridCol w:w="2798"/>
      </w:tblGrid>
      <w:tr>
        <w:trPr>
          <w:trHeight w:val="191" w:hRule="atLeast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m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Primer Sequence (5</w:t>
            </w: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´</w:t>
            </w: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´</w:t>
            </w: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IL6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F:GGTCTTCTGGAGTTCCGTTTC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R:AGCATTGGAAGTTGGGGTAG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5"/>
                <w:szCs w:val="15"/>
                <w:u w:val="none"/>
              </w:rPr>
              <w:t>TLR2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F:GGGACTCACAGCAAACACA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R:CTGAACCAGGAGGAAGATAAACTA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CXCL1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F:AAGGGCGGAGAGATGAGAG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  <w:t>R:CRAGAAGGAGCATTGGTTAAAG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P1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:TGGCATCCTCTTGTTGCTATC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:ACAGCGTCGAATCCTTTGAG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UR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:AGGCTTAGATGTGCTGGGAAAC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:CAGGGAGGCAATGAGGATAA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PINE1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:GCAACAAGAGCCAATCACAA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:CGTAGGGAGAGAAGACCACATT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LE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:ACATCTGGTGGCGATTCAG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:GTCCTCGTTTCTTTGTTTGTTG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CCL4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:CCCAGCCAGCTGTGGTATT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:ACATACTCATTGACCCAGGGC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CCL20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:CATCACTGCAGACCTGATT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:AGCGCCCTTCATATTGTG</w:t>
            </w:r>
          </w:p>
        </w:tc>
      </w:tr>
      <w:tr>
        <w:trPr>
          <w:trHeight w:val="191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CD163</w:t>
            </w:r>
          </w:p>
        </w:tc>
        <w:tc>
          <w:tcPr>
            <w:tcW w:w="279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:GGCCCATGTGGACAGATAG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:CATGCAACCTCAGCATCATT</w:t>
            </w:r>
          </w:p>
        </w:tc>
      </w:tr>
      <w:tr>
        <w:trPr>
          <w:trHeight w:val="191" w:hRule="atLeast"/>
        </w:trPr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GAPDH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:ATGCCGCCTGGAGAAACC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bottom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:GCATCAAAGGTGGAAGA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时间</cp:lastModifiedBy>
  <dcterms:modified xsi:type="dcterms:W3CDTF">2019-07-05T18:1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